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80677" w14:textId="77777777" w:rsidR="009A460B" w:rsidRDefault="009A460B" w:rsidP="00D93AF3">
      <w:pPr>
        <w:pStyle w:val="NoSpacing"/>
      </w:pPr>
    </w:p>
    <w:p w14:paraId="594CEE27" w14:textId="5E83F443" w:rsidR="0008658A" w:rsidRPr="005510E9" w:rsidRDefault="001C03A5" w:rsidP="005510E9">
      <w:pPr>
        <w:pStyle w:val="NoSpacing"/>
      </w:pPr>
      <w:r>
        <w:t>Table S</w:t>
      </w:r>
      <w:fldSimple w:instr=" SEQ Table_B. \* ARABIC ">
        <w:r w:rsidR="00866205">
          <w:rPr>
            <w:noProof/>
          </w:rPr>
          <w:t>2</w:t>
        </w:r>
      </w:fldSimple>
      <w:r w:rsidR="004F5ED9">
        <w:t xml:space="preserve"> </w:t>
      </w:r>
      <w:r w:rsidR="00C83387">
        <w:t>D</w:t>
      </w:r>
      <w:r w:rsidR="00AE343F" w:rsidRPr="00AE343F">
        <w:t>ifferentially regulated</w:t>
      </w:r>
      <w:r w:rsidR="0014294E">
        <w:t xml:space="preserve"> </w:t>
      </w:r>
      <w:r w:rsidR="00C83387">
        <w:t>p</w:t>
      </w:r>
      <w:r w:rsidR="00C83387" w:rsidRPr="00AE343F">
        <w:t>athways</w:t>
      </w:r>
      <w:r w:rsidR="00C83387">
        <w:t xml:space="preserve"> </w:t>
      </w:r>
      <w:r w:rsidR="00AE343F">
        <w:t>(q≤0.</w:t>
      </w:r>
      <w:r w:rsidR="00AC540C">
        <w:t>20</w:t>
      </w:r>
      <w:r w:rsidR="00AE343F" w:rsidRPr="00AE343F">
        <w:t>)</w:t>
      </w:r>
      <w:r w:rsidR="00C83387">
        <w:t xml:space="preserve"> in </w:t>
      </w:r>
      <w:r w:rsidR="00581BCB">
        <w:t>C</w:t>
      </w:r>
      <w:r w:rsidR="00AE343F" w:rsidRPr="00AE343F">
        <w:t xml:space="preserve">aco2 cells when exposed to </w:t>
      </w:r>
      <w:r w:rsidR="00AE343F" w:rsidRPr="00AE343F">
        <w:rPr>
          <w:i/>
        </w:rPr>
        <w:t>B. infantis</w:t>
      </w:r>
      <w:r w:rsidR="00AE343F" w:rsidRPr="00AE343F">
        <w:t xml:space="preserve"> and </w:t>
      </w:r>
      <w:proofErr w:type="spellStart"/>
      <w:proofErr w:type="gramStart"/>
      <w:r w:rsidR="00AE343F" w:rsidRPr="00AE343F">
        <w:rPr>
          <w:i/>
        </w:rPr>
        <w:t>S.</w:t>
      </w:r>
      <w:r w:rsidR="00AE343F" w:rsidRPr="00AE343F">
        <w:t>Typhimurium</w:t>
      </w:r>
      <w:proofErr w:type="spellEnd"/>
      <w:proofErr w:type="gramEnd"/>
      <w:r w:rsidR="00AE343F" w:rsidRPr="00AE343F">
        <w:t xml:space="preserve"> as compared to when exposed to only </w:t>
      </w:r>
      <w:r w:rsidR="00AE343F" w:rsidRPr="00AE343F">
        <w:rPr>
          <w:i/>
        </w:rPr>
        <w:t>B. infantis</w:t>
      </w:r>
      <w:r w:rsidR="00AE343F" w:rsidRPr="00AE343F">
        <w:t>. NES= Normalized enrichment score. A positive scor</w:t>
      </w:r>
      <w:r w:rsidR="004350D9">
        <w:t xml:space="preserve">e indicates that the gene set was </w:t>
      </w:r>
      <w:r w:rsidR="00AE343F" w:rsidRPr="00AE343F">
        <w:t xml:space="preserve">induced in Caco2 cells when exposed to </w:t>
      </w:r>
      <w:r w:rsidR="00AE343F" w:rsidRPr="00AE343F">
        <w:rPr>
          <w:i/>
        </w:rPr>
        <w:t>B. infantis</w:t>
      </w:r>
      <w:r w:rsidR="00AE343F" w:rsidRPr="00AE343F">
        <w:t xml:space="preserve"> and</w:t>
      </w:r>
      <w:r w:rsidR="00AE343F" w:rsidRPr="00AE343F">
        <w:rPr>
          <w:i/>
        </w:rPr>
        <w:t xml:space="preserve"> S.</w:t>
      </w:r>
      <w:r w:rsidR="00AE343F" w:rsidRPr="00AE343F">
        <w:t>Typhimurium, while a negative score indicated that the gene set was repressed.</w:t>
      </w:r>
    </w:p>
    <w:tbl>
      <w:tblPr>
        <w:tblStyle w:val="Style1"/>
        <w:tblW w:w="8568" w:type="dxa"/>
        <w:tblLook w:val="04A0" w:firstRow="1" w:lastRow="0" w:firstColumn="1" w:lastColumn="0" w:noHBand="0" w:noVBand="1"/>
      </w:tblPr>
      <w:tblGrid>
        <w:gridCol w:w="4518"/>
        <w:gridCol w:w="1022"/>
        <w:gridCol w:w="1108"/>
        <w:gridCol w:w="960"/>
        <w:gridCol w:w="960"/>
      </w:tblGrid>
      <w:tr w:rsidR="00256CFF" w:rsidRPr="00256CFF" w14:paraId="2C14B26D" w14:textId="77777777" w:rsidTr="00D93AF3">
        <w:trPr>
          <w:trHeight w:val="593"/>
        </w:trPr>
        <w:tc>
          <w:tcPr>
            <w:tcW w:w="45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7592FB9" w14:textId="77777777" w:rsidR="00256CFF" w:rsidRPr="00256CFF" w:rsidRDefault="00256CFF" w:rsidP="00935A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Set</w:t>
            </w:r>
          </w:p>
        </w:tc>
        <w:tc>
          <w:tcPr>
            <w:tcW w:w="102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388B914" w14:textId="77777777" w:rsidR="00256CFF" w:rsidRPr="00256CFF" w:rsidRDefault="00256CFF" w:rsidP="00935A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Size of Gene Set</w:t>
            </w:r>
          </w:p>
        </w:tc>
        <w:tc>
          <w:tcPr>
            <w:tcW w:w="11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F310B42" w14:textId="77777777" w:rsidR="00256CFF" w:rsidRPr="00256CFF" w:rsidRDefault="00256CFF" w:rsidP="00935A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Genes Regulated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789B865" w14:textId="77777777" w:rsidR="00256CFF" w:rsidRPr="00256CFF" w:rsidRDefault="00256CFF" w:rsidP="00935A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NES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973D73B" w14:textId="477204F2" w:rsidR="00256CFF" w:rsidRPr="00256CFF" w:rsidRDefault="00803A5C" w:rsidP="00935A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j-p Val</w:t>
            </w:r>
          </w:p>
        </w:tc>
      </w:tr>
      <w:tr w:rsidR="00256CFF" w:rsidRPr="00256CFF" w14:paraId="764DE98E" w14:textId="77777777" w:rsidTr="00C83387">
        <w:trPr>
          <w:trHeight w:val="300"/>
        </w:trPr>
        <w:tc>
          <w:tcPr>
            <w:tcW w:w="8568" w:type="dxa"/>
            <w:gridSpan w:val="5"/>
            <w:tcBorders>
              <w:top w:val="single" w:sz="4" w:space="0" w:color="000000" w:themeColor="text1"/>
            </w:tcBorders>
            <w:hideMark/>
          </w:tcPr>
          <w:p w14:paraId="310DB7B8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56C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egg</w:t>
            </w:r>
            <w:proofErr w:type="spellEnd"/>
            <w:r w:rsidRPr="00256C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athway</w:t>
            </w:r>
          </w:p>
        </w:tc>
      </w:tr>
      <w:tr w:rsidR="00256CFF" w:rsidRPr="00256CFF" w14:paraId="6342536F" w14:textId="77777777" w:rsidTr="00C83387">
        <w:trPr>
          <w:trHeight w:val="300"/>
        </w:trPr>
        <w:tc>
          <w:tcPr>
            <w:tcW w:w="4518" w:type="dxa"/>
            <w:noWrap/>
            <w:hideMark/>
          </w:tcPr>
          <w:p w14:paraId="2605D304" w14:textId="77777777" w:rsidR="00256CFF" w:rsidRPr="00256CFF" w:rsidRDefault="00256CFF" w:rsidP="00256C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Nod Like Receptor Signaling Pathway</w:t>
            </w:r>
          </w:p>
        </w:tc>
        <w:tc>
          <w:tcPr>
            <w:tcW w:w="1022" w:type="dxa"/>
            <w:noWrap/>
            <w:hideMark/>
          </w:tcPr>
          <w:p w14:paraId="487CFF9E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08" w:type="dxa"/>
            <w:noWrap/>
            <w:hideMark/>
          </w:tcPr>
          <w:p w14:paraId="7E672EF4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7814FAF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-2.17</w:t>
            </w:r>
          </w:p>
        </w:tc>
        <w:tc>
          <w:tcPr>
            <w:tcW w:w="960" w:type="dxa"/>
            <w:noWrap/>
            <w:hideMark/>
          </w:tcPr>
          <w:p w14:paraId="16DACEF5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256CFF" w:rsidRPr="00256CFF" w14:paraId="178927C5" w14:textId="77777777" w:rsidTr="00C83387">
        <w:trPr>
          <w:trHeight w:val="300"/>
        </w:trPr>
        <w:tc>
          <w:tcPr>
            <w:tcW w:w="4518" w:type="dxa"/>
            <w:noWrap/>
            <w:hideMark/>
          </w:tcPr>
          <w:p w14:paraId="0287BFA4" w14:textId="77777777" w:rsidR="00256CFF" w:rsidRPr="00256CFF" w:rsidRDefault="00256CFF" w:rsidP="00256C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Steroid Hormone Biosynthesis</w:t>
            </w:r>
          </w:p>
        </w:tc>
        <w:tc>
          <w:tcPr>
            <w:tcW w:w="1022" w:type="dxa"/>
            <w:noWrap/>
            <w:hideMark/>
          </w:tcPr>
          <w:p w14:paraId="2CCFA2CA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08" w:type="dxa"/>
            <w:noWrap/>
            <w:hideMark/>
          </w:tcPr>
          <w:p w14:paraId="34A4D94E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3315F7A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-2.10</w:t>
            </w:r>
          </w:p>
        </w:tc>
        <w:tc>
          <w:tcPr>
            <w:tcW w:w="960" w:type="dxa"/>
            <w:noWrap/>
            <w:hideMark/>
          </w:tcPr>
          <w:p w14:paraId="08289282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256CFF" w:rsidRPr="00256CFF" w14:paraId="17917AEA" w14:textId="77777777" w:rsidTr="00C83387">
        <w:trPr>
          <w:trHeight w:val="300"/>
        </w:trPr>
        <w:tc>
          <w:tcPr>
            <w:tcW w:w="8568" w:type="dxa"/>
            <w:gridSpan w:val="5"/>
            <w:noWrap/>
            <w:hideMark/>
          </w:tcPr>
          <w:p w14:paraId="03C7804B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56C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carta</w:t>
            </w:r>
            <w:proofErr w:type="spellEnd"/>
            <w:r w:rsidRPr="00256C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athway</w:t>
            </w:r>
          </w:p>
        </w:tc>
      </w:tr>
      <w:tr w:rsidR="00256CFF" w:rsidRPr="00256CFF" w14:paraId="03C06F52" w14:textId="77777777" w:rsidTr="00C83387">
        <w:trPr>
          <w:trHeight w:val="300"/>
        </w:trPr>
        <w:tc>
          <w:tcPr>
            <w:tcW w:w="4518" w:type="dxa"/>
            <w:noWrap/>
            <w:hideMark/>
          </w:tcPr>
          <w:p w14:paraId="4325294A" w14:textId="77777777" w:rsidR="00256CFF" w:rsidRPr="00256CFF" w:rsidRDefault="00935AC9" w:rsidP="00935A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axia T</w:t>
            </w:r>
            <w:r w:rsidRPr="00935AC9">
              <w:rPr>
                <w:rFonts w:ascii="Times New Roman" w:eastAsia="Times New Roman" w:hAnsi="Times New Roman" w:cs="Times New Roman"/>
                <w:color w:val="000000"/>
              </w:rPr>
              <w:t>elangiectasia-mutated ge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athway</w:t>
            </w:r>
          </w:p>
        </w:tc>
        <w:tc>
          <w:tcPr>
            <w:tcW w:w="1022" w:type="dxa"/>
            <w:noWrap/>
            <w:hideMark/>
          </w:tcPr>
          <w:p w14:paraId="03ADE443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08" w:type="dxa"/>
            <w:noWrap/>
            <w:hideMark/>
          </w:tcPr>
          <w:p w14:paraId="411A92CA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37E2EEB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-2.12</w:t>
            </w:r>
          </w:p>
        </w:tc>
        <w:tc>
          <w:tcPr>
            <w:tcW w:w="960" w:type="dxa"/>
            <w:noWrap/>
            <w:hideMark/>
          </w:tcPr>
          <w:p w14:paraId="0ADAB78E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256CFF" w:rsidRPr="00256CFF" w14:paraId="3CB7E914" w14:textId="77777777" w:rsidTr="00C83387">
        <w:trPr>
          <w:trHeight w:val="300"/>
        </w:trPr>
        <w:tc>
          <w:tcPr>
            <w:tcW w:w="4518" w:type="dxa"/>
            <w:noWrap/>
            <w:hideMark/>
          </w:tcPr>
          <w:p w14:paraId="087B6121" w14:textId="77777777" w:rsidR="00256CFF" w:rsidRPr="00256CFF" w:rsidRDefault="00256CFF" w:rsidP="00256C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Il6 Pathway</w:t>
            </w:r>
          </w:p>
        </w:tc>
        <w:tc>
          <w:tcPr>
            <w:tcW w:w="1022" w:type="dxa"/>
            <w:noWrap/>
            <w:hideMark/>
          </w:tcPr>
          <w:p w14:paraId="0049D548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08" w:type="dxa"/>
            <w:noWrap/>
            <w:hideMark/>
          </w:tcPr>
          <w:p w14:paraId="2B87D7AA" w14:textId="77777777" w:rsidR="00256CFF" w:rsidRPr="00256CFF" w:rsidRDefault="00276179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15696A8E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-2.00</w:t>
            </w:r>
          </w:p>
        </w:tc>
        <w:tc>
          <w:tcPr>
            <w:tcW w:w="960" w:type="dxa"/>
            <w:noWrap/>
            <w:hideMark/>
          </w:tcPr>
          <w:p w14:paraId="08298AA1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256CFF" w:rsidRPr="00256CFF" w14:paraId="11D5E19E" w14:textId="77777777" w:rsidTr="00C83387">
        <w:trPr>
          <w:trHeight w:val="300"/>
        </w:trPr>
        <w:tc>
          <w:tcPr>
            <w:tcW w:w="8568" w:type="dxa"/>
            <w:gridSpan w:val="5"/>
            <w:noWrap/>
            <w:hideMark/>
          </w:tcPr>
          <w:p w14:paraId="76756CA5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 Annotations</w:t>
            </w:r>
          </w:p>
        </w:tc>
      </w:tr>
      <w:tr w:rsidR="00256CFF" w:rsidRPr="00256CFF" w14:paraId="2B1FBA72" w14:textId="77777777" w:rsidTr="00C83387">
        <w:trPr>
          <w:trHeight w:val="300"/>
        </w:trPr>
        <w:tc>
          <w:tcPr>
            <w:tcW w:w="4518" w:type="dxa"/>
            <w:noWrap/>
            <w:hideMark/>
          </w:tcPr>
          <w:p w14:paraId="553D1E9F" w14:textId="77777777" w:rsidR="00256CFF" w:rsidRPr="00256CFF" w:rsidRDefault="00256CFF" w:rsidP="00256C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Cell Junction</w:t>
            </w:r>
          </w:p>
        </w:tc>
        <w:tc>
          <w:tcPr>
            <w:tcW w:w="1022" w:type="dxa"/>
            <w:noWrap/>
            <w:hideMark/>
          </w:tcPr>
          <w:p w14:paraId="24CCAAC1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108" w:type="dxa"/>
            <w:noWrap/>
            <w:hideMark/>
          </w:tcPr>
          <w:p w14:paraId="5ABF84A7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0050F302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noWrap/>
            <w:hideMark/>
          </w:tcPr>
          <w:p w14:paraId="3C873C43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256CFF" w:rsidRPr="00256CFF" w14:paraId="70A2AA3B" w14:textId="77777777" w:rsidTr="00C83387">
        <w:trPr>
          <w:trHeight w:val="300"/>
        </w:trPr>
        <w:tc>
          <w:tcPr>
            <w:tcW w:w="4518" w:type="dxa"/>
            <w:noWrap/>
            <w:hideMark/>
          </w:tcPr>
          <w:p w14:paraId="7B40830C" w14:textId="77777777" w:rsidR="00256CFF" w:rsidRPr="00256CFF" w:rsidRDefault="00256CFF" w:rsidP="00256C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Regulation Of Cell Migration</w:t>
            </w:r>
          </w:p>
        </w:tc>
        <w:tc>
          <w:tcPr>
            <w:tcW w:w="1022" w:type="dxa"/>
            <w:noWrap/>
            <w:hideMark/>
          </w:tcPr>
          <w:p w14:paraId="74F0692E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08" w:type="dxa"/>
            <w:noWrap/>
            <w:hideMark/>
          </w:tcPr>
          <w:p w14:paraId="45FFF36F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72ACE8E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-1.97</w:t>
            </w:r>
          </w:p>
        </w:tc>
        <w:tc>
          <w:tcPr>
            <w:tcW w:w="960" w:type="dxa"/>
            <w:noWrap/>
            <w:hideMark/>
          </w:tcPr>
          <w:p w14:paraId="1042E046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256CFF" w:rsidRPr="00256CFF" w14:paraId="6B5D631B" w14:textId="77777777" w:rsidTr="00C83387">
        <w:trPr>
          <w:trHeight w:val="300"/>
        </w:trPr>
        <w:tc>
          <w:tcPr>
            <w:tcW w:w="4518" w:type="dxa"/>
            <w:noWrap/>
            <w:hideMark/>
          </w:tcPr>
          <w:p w14:paraId="2B697A3E" w14:textId="77777777" w:rsidR="00256CFF" w:rsidRPr="00256CFF" w:rsidRDefault="00256CFF" w:rsidP="00256C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Basolateral Plasma Membrane</w:t>
            </w:r>
          </w:p>
        </w:tc>
        <w:tc>
          <w:tcPr>
            <w:tcW w:w="1022" w:type="dxa"/>
            <w:noWrap/>
            <w:hideMark/>
          </w:tcPr>
          <w:p w14:paraId="08836A14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08" w:type="dxa"/>
            <w:noWrap/>
            <w:hideMark/>
          </w:tcPr>
          <w:p w14:paraId="348934AB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0EB64ED4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-1.93</w:t>
            </w:r>
          </w:p>
        </w:tc>
        <w:tc>
          <w:tcPr>
            <w:tcW w:w="960" w:type="dxa"/>
            <w:noWrap/>
            <w:hideMark/>
          </w:tcPr>
          <w:p w14:paraId="02FAD22B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256CFF" w:rsidRPr="00256CFF" w14:paraId="460B86D4" w14:textId="77777777" w:rsidTr="00C83387">
        <w:trPr>
          <w:trHeight w:val="300"/>
        </w:trPr>
        <w:tc>
          <w:tcPr>
            <w:tcW w:w="4518" w:type="dxa"/>
            <w:noWrap/>
            <w:hideMark/>
          </w:tcPr>
          <w:p w14:paraId="78AFF872" w14:textId="77777777" w:rsidR="00256CFF" w:rsidRPr="00256CFF" w:rsidRDefault="00256CFF" w:rsidP="00256C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Chemokine Receptor Binding</w:t>
            </w:r>
          </w:p>
        </w:tc>
        <w:tc>
          <w:tcPr>
            <w:tcW w:w="1022" w:type="dxa"/>
            <w:noWrap/>
            <w:hideMark/>
          </w:tcPr>
          <w:p w14:paraId="11DB2514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08" w:type="dxa"/>
            <w:noWrap/>
            <w:hideMark/>
          </w:tcPr>
          <w:p w14:paraId="1F2A26E4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F22BC44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-1.94</w:t>
            </w:r>
          </w:p>
        </w:tc>
        <w:tc>
          <w:tcPr>
            <w:tcW w:w="960" w:type="dxa"/>
            <w:noWrap/>
            <w:hideMark/>
          </w:tcPr>
          <w:p w14:paraId="629D4276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256CFF" w:rsidRPr="00256CFF" w14:paraId="72A4246A" w14:textId="77777777" w:rsidTr="00C83387">
        <w:trPr>
          <w:trHeight w:val="300"/>
        </w:trPr>
        <w:tc>
          <w:tcPr>
            <w:tcW w:w="4518" w:type="dxa"/>
            <w:noWrap/>
            <w:hideMark/>
          </w:tcPr>
          <w:p w14:paraId="43404450" w14:textId="77777777" w:rsidR="00256CFF" w:rsidRPr="00256CFF" w:rsidRDefault="00256CFF" w:rsidP="00256C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Chemokine Activity</w:t>
            </w:r>
          </w:p>
        </w:tc>
        <w:tc>
          <w:tcPr>
            <w:tcW w:w="1022" w:type="dxa"/>
            <w:noWrap/>
            <w:hideMark/>
          </w:tcPr>
          <w:p w14:paraId="13898DFA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08" w:type="dxa"/>
            <w:noWrap/>
            <w:hideMark/>
          </w:tcPr>
          <w:p w14:paraId="1F186C4A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6FF1CC4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-1.95</w:t>
            </w:r>
          </w:p>
        </w:tc>
        <w:tc>
          <w:tcPr>
            <w:tcW w:w="960" w:type="dxa"/>
            <w:noWrap/>
            <w:hideMark/>
          </w:tcPr>
          <w:p w14:paraId="03FF426E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256CFF" w:rsidRPr="00256CFF" w14:paraId="56E8A134" w14:textId="77777777" w:rsidTr="00C83387">
        <w:trPr>
          <w:trHeight w:val="300"/>
        </w:trPr>
        <w:tc>
          <w:tcPr>
            <w:tcW w:w="4518" w:type="dxa"/>
            <w:noWrap/>
            <w:hideMark/>
          </w:tcPr>
          <w:p w14:paraId="1E15E807" w14:textId="77777777" w:rsidR="00256CFF" w:rsidRPr="00256CFF" w:rsidRDefault="00256CFF" w:rsidP="00256C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Cell Matrix Junction</w:t>
            </w:r>
          </w:p>
        </w:tc>
        <w:tc>
          <w:tcPr>
            <w:tcW w:w="1022" w:type="dxa"/>
            <w:noWrap/>
            <w:hideMark/>
          </w:tcPr>
          <w:p w14:paraId="49730F36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08" w:type="dxa"/>
            <w:noWrap/>
            <w:hideMark/>
          </w:tcPr>
          <w:p w14:paraId="5E1B6D12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D343F4D" w14:textId="77777777" w:rsidR="00256CFF" w:rsidRPr="00256CFF" w:rsidRDefault="00256CFF" w:rsidP="00256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-2.02</w:t>
            </w:r>
          </w:p>
        </w:tc>
        <w:tc>
          <w:tcPr>
            <w:tcW w:w="960" w:type="dxa"/>
            <w:noWrap/>
            <w:hideMark/>
          </w:tcPr>
          <w:p w14:paraId="386D5F2A" w14:textId="77777777" w:rsidR="00256CFF" w:rsidRPr="00256CFF" w:rsidRDefault="00256CFF" w:rsidP="00AC540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CF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C540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</w:tbl>
    <w:p w14:paraId="70748ED2" w14:textId="617BCB54" w:rsidR="000E5553" w:rsidRPr="00FD1C3F" w:rsidRDefault="000E5553" w:rsidP="0014294E">
      <w:pPr>
        <w:pStyle w:val="NoSpacing"/>
        <w:rPr>
          <w:rFonts w:asciiTheme="minorHAnsi" w:hAnsiTheme="minorHAnsi"/>
          <w:sz w:val="18"/>
          <w:szCs w:val="18"/>
        </w:rPr>
      </w:pPr>
    </w:p>
    <w:sectPr w:rsidR="000E5553" w:rsidRPr="00FD1C3F" w:rsidSect="00BD3B6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9B6AB" w14:textId="77777777" w:rsidR="00E32907" w:rsidRDefault="00E32907" w:rsidP="00D93AF3">
      <w:pPr>
        <w:spacing w:after="0" w:line="240" w:lineRule="auto"/>
      </w:pPr>
      <w:r>
        <w:separator/>
      </w:r>
    </w:p>
  </w:endnote>
  <w:endnote w:type="continuationSeparator" w:id="0">
    <w:p w14:paraId="6CE17D74" w14:textId="77777777" w:rsidR="00E32907" w:rsidRDefault="00E32907" w:rsidP="00D93A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D6386" w14:textId="77777777" w:rsidR="00E32907" w:rsidRDefault="00E32907" w:rsidP="00D93AF3">
      <w:pPr>
        <w:spacing w:after="0" w:line="240" w:lineRule="auto"/>
      </w:pPr>
      <w:r>
        <w:separator/>
      </w:r>
    </w:p>
  </w:footnote>
  <w:footnote w:type="continuationSeparator" w:id="0">
    <w:p w14:paraId="4BB920A3" w14:textId="77777777" w:rsidR="00E32907" w:rsidRDefault="00E32907" w:rsidP="00D93A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428350"/>
      <w:docPartObj>
        <w:docPartGallery w:val="Page Numbers (Top of Page)"/>
        <w:docPartUnique/>
      </w:docPartObj>
    </w:sdtPr>
    <w:sdtContent>
      <w:p w14:paraId="2563BFC4" w14:textId="77777777" w:rsidR="008E38C3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620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EC07F87" w14:textId="77777777" w:rsidR="008E38C3" w:rsidRDefault="008E38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ED6"/>
    <w:rsid w:val="00020143"/>
    <w:rsid w:val="00056B0F"/>
    <w:rsid w:val="00060360"/>
    <w:rsid w:val="00074D16"/>
    <w:rsid w:val="0008658A"/>
    <w:rsid w:val="000C1C95"/>
    <w:rsid w:val="000C6ACE"/>
    <w:rsid w:val="000D142A"/>
    <w:rsid w:val="000E3F2F"/>
    <w:rsid w:val="000E5553"/>
    <w:rsid w:val="000E71BC"/>
    <w:rsid w:val="00115E18"/>
    <w:rsid w:val="0011624F"/>
    <w:rsid w:val="00123312"/>
    <w:rsid w:val="0014294E"/>
    <w:rsid w:val="00162FC5"/>
    <w:rsid w:val="001768FB"/>
    <w:rsid w:val="001C03A5"/>
    <w:rsid w:val="001E471E"/>
    <w:rsid w:val="001E7DF9"/>
    <w:rsid w:val="00203115"/>
    <w:rsid w:val="00254164"/>
    <w:rsid w:val="00256CFF"/>
    <w:rsid w:val="00273A03"/>
    <w:rsid w:val="00276179"/>
    <w:rsid w:val="00280F87"/>
    <w:rsid w:val="00325BDC"/>
    <w:rsid w:val="003536B0"/>
    <w:rsid w:val="00384602"/>
    <w:rsid w:val="003B4C62"/>
    <w:rsid w:val="003E6642"/>
    <w:rsid w:val="003F6460"/>
    <w:rsid w:val="003F7D4B"/>
    <w:rsid w:val="00403C67"/>
    <w:rsid w:val="00416287"/>
    <w:rsid w:val="004350D9"/>
    <w:rsid w:val="00495F6D"/>
    <w:rsid w:val="004960FD"/>
    <w:rsid w:val="004961B9"/>
    <w:rsid w:val="004A19BB"/>
    <w:rsid w:val="004A69D4"/>
    <w:rsid w:val="004B090F"/>
    <w:rsid w:val="004D1C2B"/>
    <w:rsid w:val="004E2338"/>
    <w:rsid w:val="004F5ED9"/>
    <w:rsid w:val="00501A43"/>
    <w:rsid w:val="0051097B"/>
    <w:rsid w:val="005510E9"/>
    <w:rsid w:val="00581BCB"/>
    <w:rsid w:val="00583022"/>
    <w:rsid w:val="0058786F"/>
    <w:rsid w:val="00587ED6"/>
    <w:rsid w:val="005C4CA8"/>
    <w:rsid w:val="005C7079"/>
    <w:rsid w:val="005D212D"/>
    <w:rsid w:val="005E1418"/>
    <w:rsid w:val="006154FA"/>
    <w:rsid w:val="00617877"/>
    <w:rsid w:val="00685D60"/>
    <w:rsid w:val="006A3F17"/>
    <w:rsid w:val="006B06BE"/>
    <w:rsid w:val="006C0C9D"/>
    <w:rsid w:val="007178EA"/>
    <w:rsid w:val="00732981"/>
    <w:rsid w:val="00746683"/>
    <w:rsid w:val="00773BE2"/>
    <w:rsid w:val="007B3BFC"/>
    <w:rsid w:val="007D0D1A"/>
    <w:rsid w:val="007E419E"/>
    <w:rsid w:val="007E5048"/>
    <w:rsid w:val="00800A49"/>
    <w:rsid w:val="00802596"/>
    <w:rsid w:val="00803896"/>
    <w:rsid w:val="00803A5C"/>
    <w:rsid w:val="008104AA"/>
    <w:rsid w:val="008408AB"/>
    <w:rsid w:val="00846EFC"/>
    <w:rsid w:val="00855A0E"/>
    <w:rsid w:val="00855C11"/>
    <w:rsid w:val="00866205"/>
    <w:rsid w:val="00866EAF"/>
    <w:rsid w:val="00875A29"/>
    <w:rsid w:val="008C29FA"/>
    <w:rsid w:val="008E38C3"/>
    <w:rsid w:val="00935AC9"/>
    <w:rsid w:val="00965365"/>
    <w:rsid w:val="00983C33"/>
    <w:rsid w:val="009917B0"/>
    <w:rsid w:val="009A460B"/>
    <w:rsid w:val="009A72A6"/>
    <w:rsid w:val="009F247B"/>
    <w:rsid w:val="00A14375"/>
    <w:rsid w:val="00A45127"/>
    <w:rsid w:val="00A51FF6"/>
    <w:rsid w:val="00A9724A"/>
    <w:rsid w:val="00AC5104"/>
    <w:rsid w:val="00AC540C"/>
    <w:rsid w:val="00AE1680"/>
    <w:rsid w:val="00AE343F"/>
    <w:rsid w:val="00AE624B"/>
    <w:rsid w:val="00B40AF5"/>
    <w:rsid w:val="00B51954"/>
    <w:rsid w:val="00B52343"/>
    <w:rsid w:val="00B87B91"/>
    <w:rsid w:val="00BB7C58"/>
    <w:rsid w:val="00BD3B67"/>
    <w:rsid w:val="00C17CB9"/>
    <w:rsid w:val="00C42FB7"/>
    <w:rsid w:val="00C77CB0"/>
    <w:rsid w:val="00C83387"/>
    <w:rsid w:val="00CA0276"/>
    <w:rsid w:val="00CE52BE"/>
    <w:rsid w:val="00D0745B"/>
    <w:rsid w:val="00D30513"/>
    <w:rsid w:val="00D42259"/>
    <w:rsid w:val="00D42A1E"/>
    <w:rsid w:val="00D526E1"/>
    <w:rsid w:val="00D53262"/>
    <w:rsid w:val="00D71A0A"/>
    <w:rsid w:val="00D73ACB"/>
    <w:rsid w:val="00D93AF3"/>
    <w:rsid w:val="00DB685F"/>
    <w:rsid w:val="00DC7997"/>
    <w:rsid w:val="00E153E6"/>
    <w:rsid w:val="00E32907"/>
    <w:rsid w:val="00E4258A"/>
    <w:rsid w:val="00E46917"/>
    <w:rsid w:val="00E74407"/>
    <w:rsid w:val="00E86C7A"/>
    <w:rsid w:val="00EA2719"/>
    <w:rsid w:val="00ED5274"/>
    <w:rsid w:val="00ED720C"/>
    <w:rsid w:val="00F12167"/>
    <w:rsid w:val="00F22020"/>
    <w:rsid w:val="00F4334A"/>
    <w:rsid w:val="00F62922"/>
    <w:rsid w:val="00F65F13"/>
    <w:rsid w:val="00FA2FA6"/>
    <w:rsid w:val="00FD1C3F"/>
    <w:rsid w:val="00FE0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F39BA"/>
  <w15:docId w15:val="{262E5463-C5CA-FA47-8F8E-24714E9CD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287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9724A"/>
    <w:pPr>
      <w:keepNext/>
      <w:keepLines/>
      <w:spacing w:before="480" w:after="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5A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A29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qFormat/>
    <w:rsid w:val="00256CFF"/>
    <w:pPr>
      <w:spacing w:after="0" w:line="240" w:lineRule="auto"/>
    </w:pPr>
    <w:tblPr>
      <w:tblBorders>
        <w:top w:val="single" w:sz="4" w:space="0" w:color="000000" w:themeColor="text1"/>
        <w:bottom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9724A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4B090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D93AF3"/>
    <w:pPr>
      <w:spacing w:after="0" w:line="240" w:lineRule="auto"/>
    </w:pPr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3AF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3AF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93AF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E38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8C3"/>
  </w:style>
  <w:style w:type="paragraph" w:styleId="Footer">
    <w:name w:val="footer"/>
    <w:basedOn w:val="Normal"/>
    <w:link w:val="FooterChar"/>
    <w:uiPriority w:val="99"/>
    <w:semiHidden/>
    <w:unhideWhenUsed/>
    <w:rsid w:val="008E38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E38C3"/>
  </w:style>
  <w:style w:type="character" w:styleId="LineNumber">
    <w:name w:val="line number"/>
    <w:basedOn w:val="DefaultParagraphFont"/>
    <w:uiPriority w:val="99"/>
    <w:semiHidden/>
    <w:unhideWhenUsed/>
    <w:rsid w:val="008E3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rak</dc:creator>
  <cp:lastModifiedBy>Claire Allison Shaw</cp:lastModifiedBy>
  <cp:revision>3</cp:revision>
  <cp:lastPrinted>2011-01-20T02:40:00Z</cp:lastPrinted>
  <dcterms:created xsi:type="dcterms:W3CDTF">2023-12-19T04:07:00Z</dcterms:created>
  <dcterms:modified xsi:type="dcterms:W3CDTF">2023-12-19T04:12:00Z</dcterms:modified>
</cp:coreProperties>
</file>